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56D" w:rsidRPr="008778C4" w:rsidRDefault="00F52AE1" w:rsidP="008778C4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7D1108"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B27DE" w:rsidRPr="007D1108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B27DE" w:rsidRPr="007D11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r w:rsidR="002B27DE" w:rsidRPr="007D1108">
        <w:rPr>
          <w:rFonts w:ascii="Times New Roman" w:hAnsi="Times New Roman" w:cs="Times New Roman"/>
          <w:b/>
          <w:lang w:val="en-US"/>
        </w:rPr>
        <w:t>Discriminatory accuracy of specific bivariate combinations of risk factor for preeclampsia in multiparous and primiparous pregnan</w:t>
      </w:r>
      <w:r w:rsidR="008778C4">
        <w:rPr>
          <w:rFonts w:ascii="Times New Roman" w:hAnsi="Times New Roman" w:cs="Times New Roman"/>
          <w:b/>
          <w:lang w:val="en-US"/>
        </w:rPr>
        <w:t>cies without major risk factors</w:t>
      </w:r>
      <w:bookmarkEnd w:id="0"/>
    </w:p>
    <w:tbl>
      <w:tblPr>
        <w:tblStyle w:val="Tablaconcuadrcula"/>
        <w:tblpPr w:leftFromText="141" w:rightFromText="141" w:vertAnchor="text" w:horzAnchor="margin" w:tblpXSpec="center" w:tblpY="1076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567"/>
        <w:gridCol w:w="709"/>
        <w:gridCol w:w="850"/>
        <w:gridCol w:w="567"/>
        <w:gridCol w:w="567"/>
        <w:gridCol w:w="1134"/>
        <w:gridCol w:w="993"/>
        <w:gridCol w:w="1134"/>
        <w:gridCol w:w="1134"/>
        <w:gridCol w:w="1134"/>
      </w:tblGrid>
      <w:tr w:rsidR="002B27DE" w:rsidRPr="002B27DE" w:rsidTr="002B27DE">
        <w:trPr>
          <w:trHeight w:val="454"/>
        </w:trPr>
        <w:tc>
          <w:tcPr>
            <w:tcW w:w="31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bin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P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</w:t>
            </w:r>
            <w:proofErr w:type="spellEnd"/>
          </w:p>
        </w:tc>
      </w:tr>
      <w:tr w:rsidR="006A156D" w:rsidRPr="002B27DE" w:rsidTr="002B27DE">
        <w:trPr>
          <w:trHeight w:val="221"/>
        </w:trPr>
        <w:tc>
          <w:tcPr>
            <w:tcW w:w="10632" w:type="dxa"/>
            <w:gridSpan w:val="12"/>
            <w:shd w:val="clear" w:color="auto" w:fill="auto"/>
          </w:tcPr>
          <w:p w:rsidR="006A156D" w:rsidRPr="002B27DE" w:rsidRDefault="006A156D" w:rsidP="002B27DE">
            <w:pPr>
              <w:pStyle w:val="Sinespaciad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ultiparous</w:t>
            </w:r>
          </w:p>
        </w:tc>
      </w:tr>
      <w:tr w:rsidR="006A156D" w:rsidRPr="002B27DE" w:rsidTr="002B27DE">
        <w:trPr>
          <w:trHeight w:val="221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40 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215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6096" w:type="dxa"/>
            <w:gridSpan w:val="6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2B27DE" w:rsidRPr="002B27DE" w:rsidTr="002B27DE">
        <w:trPr>
          <w:trHeight w:val="454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4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-1.6)</w:t>
            </w:r>
          </w:p>
        </w:tc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>̴</w:t>
            </w: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1.61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1)</w:t>
            </w:r>
          </w:p>
        </w:tc>
        <w:tc>
          <w:tcPr>
            <w:tcW w:w="1134" w:type="dxa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4-2.36)</w:t>
            </w:r>
          </w:p>
        </w:tc>
      </w:tr>
      <w:tr w:rsidR="002B27DE" w:rsidRPr="002B27DE" w:rsidTr="002B27DE">
        <w:trPr>
          <w:trHeight w:val="454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9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4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5-5.7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6-3.7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4-1.57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8-0.99)</w:t>
            </w:r>
          </w:p>
        </w:tc>
        <w:tc>
          <w:tcPr>
            <w:tcW w:w="1134" w:type="dxa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5-2.26)</w:t>
            </w:r>
          </w:p>
        </w:tc>
      </w:tr>
      <w:tr w:rsidR="002B27DE" w:rsidRPr="002B27DE" w:rsidTr="002B27DE">
        <w:trPr>
          <w:trHeight w:val="454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2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2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9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-0.5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-0.2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9-3.38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134" w:type="dxa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86-4.92)</w:t>
            </w:r>
          </w:p>
        </w:tc>
      </w:tr>
      <w:tr w:rsidR="002B27DE" w:rsidRPr="002B27DE" w:rsidTr="002B27DE">
        <w:trPr>
          <w:trHeight w:val="454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69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3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.4-25.8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-11.1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2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2-2.33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4-0.86)</w:t>
            </w:r>
          </w:p>
        </w:tc>
        <w:tc>
          <w:tcPr>
            <w:tcW w:w="1134" w:type="dxa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89-3.31)</w:t>
            </w:r>
          </w:p>
        </w:tc>
      </w:tr>
      <w:tr w:rsidR="002B27DE" w:rsidRPr="002B27DE" w:rsidTr="002B27DE">
        <w:trPr>
          <w:trHeight w:val="454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7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-0.7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0.1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9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88-6.37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134" w:type="dxa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2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04-8.99)</w:t>
            </w:r>
          </w:p>
        </w:tc>
      </w:tr>
      <w:tr w:rsidR="002B27DE" w:rsidRPr="002B27DE" w:rsidTr="002B27DE">
        <w:trPr>
          <w:trHeight w:val="454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6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6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3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65-5.29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-0.5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65-5.29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8-0.98)</w:t>
            </w:r>
          </w:p>
        </w:tc>
        <w:tc>
          <w:tcPr>
            <w:tcW w:w="1134" w:type="dxa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6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-7.33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3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(0-0.2)</w:t>
            </w:r>
          </w:p>
        </w:tc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9-12.7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134" w:type="dxa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6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71-18.1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75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7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4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1-6.4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-1.2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59-5.73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5-.96)</w:t>
            </w:r>
          </w:p>
        </w:tc>
        <w:tc>
          <w:tcPr>
            <w:tcW w:w="1134" w:type="dxa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0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54-8.38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5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8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-1.5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-0.2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8</w:t>
            </w:r>
          </w:p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5-10.7</w:t>
            </w:r>
            <w:r w:rsidR="006A156D"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0.99)</w:t>
            </w:r>
          </w:p>
        </w:tc>
        <w:tc>
          <w:tcPr>
            <w:tcW w:w="1134" w:type="dxa"/>
          </w:tcPr>
          <w:p w:rsid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02-34.9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-0.7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-0.1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7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64-13.01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134" w:type="dxa"/>
          </w:tcPr>
          <w:p w:rsid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08-18.6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-0.4)</w:t>
            </w:r>
          </w:p>
        </w:tc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2.4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6.46-23.6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134" w:type="dxa"/>
          </w:tcPr>
          <w:p w:rsid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64-35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9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1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-1.6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-0.2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7(5.72-9.50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0.99)</w:t>
            </w:r>
          </w:p>
        </w:tc>
        <w:tc>
          <w:tcPr>
            <w:tcW w:w="1134" w:type="dxa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98-13.4</w:t>
            </w:r>
            <w:r w:rsidR="006A156D"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8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-0.5)</w:t>
            </w:r>
          </w:p>
        </w:tc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2.4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17.7-59.3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134" w:type="dxa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.2-82.2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9.98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-0.2)</w:t>
            </w:r>
          </w:p>
        </w:tc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8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28-25.2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134" w:type="dxa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92-32.9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-0.2)</w:t>
            </w:r>
          </w:p>
        </w:tc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.3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.14-100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134" w:type="dxa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2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.2-82.1)</w:t>
            </w:r>
          </w:p>
        </w:tc>
      </w:tr>
      <w:tr w:rsidR="006A156D" w:rsidRPr="002B27DE" w:rsidTr="002B27DE">
        <w:trPr>
          <w:trHeight w:val="490"/>
        </w:trPr>
        <w:tc>
          <w:tcPr>
            <w:tcW w:w="10632" w:type="dxa"/>
            <w:gridSpan w:val="12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C 65.19(64.39-65.99) Sensitivity (FP10%) 27.98(26.8-29.8) AIC:51449</w:t>
            </w:r>
          </w:p>
        </w:tc>
      </w:tr>
      <w:tr w:rsidR="006A156D" w:rsidRPr="002B27DE" w:rsidTr="002B27DE">
        <w:trPr>
          <w:trHeight w:val="264"/>
        </w:trPr>
        <w:tc>
          <w:tcPr>
            <w:tcW w:w="10632" w:type="dxa"/>
            <w:gridSpan w:val="12"/>
            <w:shd w:val="clear" w:color="auto" w:fill="auto"/>
          </w:tcPr>
          <w:p w:rsidR="006A156D" w:rsidRPr="002B27DE" w:rsidRDefault="006A156D" w:rsidP="002B27DE">
            <w:pPr>
              <w:pStyle w:val="Sinespaciad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rimiparous</w:t>
            </w:r>
          </w:p>
        </w:tc>
      </w:tr>
      <w:tr w:rsidR="006A156D" w:rsidRPr="002B27DE" w:rsidTr="002B27DE">
        <w:trPr>
          <w:trHeight w:val="264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40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848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8</w:t>
            </w:r>
          </w:p>
        </w:tc>
        <w:tc>
          <w:tcPr>
            <w:tcW w:w="6096" w:type="dxa"/>
            <w:gridSpan w:val="6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4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56D" w:rsidRPr="002B27DE" w:rsidRDefault="006A156D" w:rsidP="002B27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2B27D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-3.3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-4.1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8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9-1.08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134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(1.07-1.30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4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56D" w:rsidRPr="002B27DE" w:rsidRDefault="006A156D" w:rsidP="002B27DE">
            <w:pPr>
              <w:spacing w:after="1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7D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2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-1.8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-1.1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3-1.60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1)</w:t>
            </w:r>
          </w:p>
        </w:tc>
        <w:tc>
          <w:tcPr>
            <w:tcW w:w="1134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(1.49-1.96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56D" w:rsidRPr="002B27DE" w:rsidRDefault="006A156D" w:rsidP="002B27DE">
            <w:pPr>
              <w:spacing w:after="1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7D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-0.4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2-0.2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5-1.76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134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(1.14-2.12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35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56D" w:rsidRPr="002B27DE" w:rsidRDefault="006A156D" w:rsidP="002B27DE">
            <w:pPr>
              <w:spacing w:after="1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7D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8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.7-20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-8.7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8-2.34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7-0.89)</w:t>
            </w:r>
          </w:p>
        </w:tc>
        <w:tc>
          <w:tcPr>
            <w:tcW w:w="1134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(2.63-3.98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5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56D" w:rsidRPr="002B27DE" w:rsidRDefault="006A156D" w:rsidP="002B27DE">
            <w:pPr>
              <w:spacing w:after="1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7D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1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-1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-0.3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8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0-3.35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1)</w:t>
            </w:r>
          </w:p>
        </w:tc>
        <w:tc>
          <w:tcPr>
            <w:tcW w:w="1134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0(2.73-3.98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56D" w:rsidRPr="002B27DE" w:rsidRDefault="002B27DE" w:rsidP="002B27DE">
            <w:pPr>
              <w:spacing w:after="1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-0.6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-0.1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62-4.44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134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1(3.15-5.36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56D" w:rsidRPr="002B27DE" w:rsidRDefault="006A156D" w:rsidP="002B27DE">
            <w:pPr>
              <w:spacing w:after="1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7D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-0.2)</w:t>
            </w:r>
          </w:p>
        </w:tc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0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1-5.21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1</w:t>
            </w:r>
          </w:p>
        </w:tc>
        <w:tc>
          <w:tcPr>
            <w:tcW w:w="1134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(1.93-6.24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6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56D" w:rsidRPr="002B27DE" w:rsidRDefault="002B27DE" w:rsidP="002B27DE">
            <w:pPr>
              <w:spacing w:after="1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</w:t>
            </w:r>
            <w:r w:rsidR="006A156D" w:rsidRPr="002B27D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6-3.1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-0.8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7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49-4.29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8-0.98)</w:t>
            </w:r>
          </w:p>
        </w:tc>
        <w:tc>
          <w:tcPr>
            <w:tcW w:w="1134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4(4.26-5.28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9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56D" w:rsidRPr="002B27DE" w:rsidRDefault="002B27DE" w:rsidP="002B27DE">
            <w:pPr>
              <w:spacing w:after="1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-1.1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-0.2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.39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4.44-6.54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9-0.99)</w:t>
            </w:r>
          </w:p>
        </w:tc>
        <w:tc>
          <w:tcPr>
            <w:tcW w:w="1134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5(5.30-7.85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56D" w:rsidRPr="002B27DE" w:rsidRDefault="002B27DE" w:rsidP="002B27DE">
            <w:pPr>
              <w:spacing w:after="1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-0.2)</w:t>
            </w:r>
          </w:p>
        </w:tc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.23</w:t>
            </w:r>
          </w:p>
          <w:p w:rsidR="006A156D" w:rsidRPr="002B27DE" w:rsidRDefault="002B27DE" w:rsidP="002B27DE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3.97-13.2</w:t>
            </w:r>
            <w:r w:rsidR="006A156D" w:rsidRPr="002B27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6(4.82-15.9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56D" w:rsidRPr="002B27DE" w:rsidRDefault="002B27DE" w:rsidP="002B27DE">
            <w:pPr>
              <w:spacing w:after="1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-0.1)</w:t>
            </w:r>
          </w:p>
        </w:tc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6(2.37-8.39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6(2.83-10.2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9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56D" w:rsidRPr="002B27DE" w:rsidRDefault="002B27DE" w:rsidP="002B27DE">
            <w:pPr>
              <w:spacing w:after="1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8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-0.6)</w:t>
            </w:r>
          </w:p>
        </w:tc>
        <w:tc>
          <w:tcPr>
            <w:tcW w:w="993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-0.1)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.32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4.84-8.25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5(5.85-10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56D" w:rsidRPr="002B27DE" w:rsidRDefault="006A156D" w:rsidP="002B27DE">
            <w:pPr>
              <w:spacing w:after="1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7D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2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-0.1)</w:t>
            </w:r>
          </w:p>
        </w:tc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4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0-5.77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5(1.54-6.84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56D" w:rsidRPr="002B27DE" w:rsidRDefault="002B27DE" w:rsidP="002B27DE">
            <w:pPr>
              <w:spacing w:after="1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6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0-39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4(0.58-48.9)</w:t>
            </w:r>
          </w:p>
        </w:tc>
      </w:tr>
      <w:tr w:rsidR="002B27DE" w:rsidRPr="002B27DE" w:rsidTr="002B27DE">
        <w:trPr>
          <w:trHeight w:val="490"/>
        </w:trPr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156D" w:rsidRPr="002B27DE" w:rsidRDefault="006A156D" w:rsidP="002B27DE">
            <w:pPr>
              <w:spacing w:after="14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B27D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2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993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̴ 0</w:t>
            </w:r>
          </w:p>
        </w:tc>
        <w:tc>
          <w:tcPr>
            <w:tcW w:w="1134" w:type="dxa"/>
            <w:shd w:val="clear" w:color="auto" w:fill="auto"/>
          </w:tcPr>
          <w:p w:rsid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8</w:t>
            </w:r>
          </w:p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-15.6)</w:t>
            </w:r>
          </w:p>
        </w:tc>
        <w:tc>
          <w:tcPr>
            <w:tcW w:w="1134" w:type="dxa"/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6A156D" w:rsidRPr="002B27DE" w:rsidRDefault="006A156D" w:rsidP="002B27DE">
            <w:pPr>
              <w:pStyle w:val="Sinespaciad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9(0.29-17.9)</w:t>
            </w:r>
          </w:p>
        </w:tc>
      </w:tr>
      <w:tr w:rsidR="006A156D" w:rsidRPr="002B27DE" w:rsidTr="002B27DE">
        <w:trPr>
          <w:trHeight w:val="454"/>
        </w:trPr>
        <w:tc>
          <w:tcPr>
            <w:tcW w:w="10632" w:type="dxa"/>
            <w:gridSpan w:val="12"/>
            <w:tcBorders>
              <w:bottom w:val="single" w:sz="4" w:space="0" w:color="auto"/>
            </w:tcBorders>
            <w:shd w:val="clear" w:color="auto" w:fill="auto"/>
          </w:tcPr>
          <w:p w:rsidR="006A156D" w:rsidRPr="002B27DE" w:rsidRDefault="006A156D" w:rsidP="002B27DE">
            <w:pPr>
              <w:pStyle w:val="Sinespaciad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B27D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C 59.64(59.14-60.13) Sensitivity (FP10%) 24.5 (23.6-25.5) AIC:112365</w:t>
            </w:r>
          </w:p>
        </w:tc>
      </w:tr>
    </w:tbl>
    <w:p w:rsidR="006A156D" w:rsidRDefault="006A156D" w:rsidP="008778C4">
      <w:pPr>
        <w:pStyle w:val="Sinespaciado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Values are: </w:t>
      </w:r>
      <w:r w:rsidRPr="00750F93">
        <w:rPr>
          <w:rFonts w:ascii="Times New Roman" w:hAnsi="Times New Roman" w:cs="Times New Roman"/>
          <w:sz w:val="20"/>
          <w:szCs w:val="20"/>
          <w:lang w:val="en-US"/>
        </w:rPr>
        <w:t xml:space="preserve">AIC: Akaike information criteria, AF: Attributable fraction, AR: Attributable risk, </w:t>
      </w:r>
      <w:r w:rsidRPr="00F020E7">
        <w:rPr>
          <w:rFonts w:ascii="Times New Roman" w:hAnsi="Times New Roman" w:cs="Times New Roman"/>
          <w:lang w:val="en-US"/>
        </w:rPr>
        <w:t>TPF</w:t>
      </w:r>
      <w:r>
        <w:rPr>
          <w:rFonts w:ascii="Times New Roman" w:hAnsi="Times New Roman" w:cs="Times New Roman"/>
          <w:lang w:val="en-US"/>
        </w:rPr>
        <w:t>: True positive fraction</w:t>
      </w:r>
      <w:r w:rsidRPr="00F020E7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F020E7">
        <w:rPr>
          <w:rFonts w:ascii="Times New Roman" w:hAnsi="Times New Roman" w:cs="Times New Roman"/>
          <w:lang w:val="en-US"/>
        </w:rPr>
        <w:t>O</w:t>
      </w:r>
      <w:r>
        <w:rPr>
          <w:rFonts w:ascii="Times New Roman" w:hAnsi="Times New Roman" w:cs="Times New Roman"/>
          <w:lang w:val="en-US"/>
        </w:rPr>
        <w:t>R</w:t>
      </w:r>
      <w:r w:rsidRPr="00F020E7">
        <w:rPr>
          <w:rFonts w:ascii="Times New Roman" w:hAnsi="Times New Roman" w:cs="Times New Roman"/>
          <w:lang w:val="en-US"/>
        </w:rPr>
        <w:t>a</w:t>
      </w:r>
      <w:proofErr w:type="spellEnd"/>
      <w:r>
        <w:rPr>
          <w:rFonts w:ascii="Times New Roman" w:hAnsi="Times New Roman" w:cs="Times New Roman"/>
          <w:lang w:val="en-US"/>
        </w:rPr>
        <w:t>:  mutually adjusted O</w:t>
      </w:r>
      <w:r w:rsidRPr="00F020E7">
        <w:rPr>
          <w:rFonts w:ascii="Times New Roman" w:hAnsi="Times New Roman" w:cs="Times New Roman"/>
          <w:lang w:val="en-US"/>
        </w:rPr>
        <w:t>dds ratios</w:t>
      </w:r>
      <w:r>
        <w:rPr>
          <w:rFonts w:ascii="Times New Roman" w:hAnsi="Times New Roman" w:cs="Times New Roman"/>
          <w:lang w:val="en-US"/>
        </w:rPr>
        <w:t>.</w:t>
      </w:r>
      <w:r w:rsidRPr="00F020E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50F93">
        <w:rPr>
          <w:rFonts w:ascii="Times New Roman" w:hAnsi="Times New Roman" w:cs="Times New Roman"/>
          <w:sz w:val="20"/>
          <w:szCs w:val="20"/>
          <w:lang w:val="en-US"/>
        </w:rPr>
        <w:t>LR+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Positive Likelihood ratio; </w:t>
      </w:r>
      <w:r w:rsidRPr="00750F93">
        <w:rPr>
          <w:rFonts w:ascii="Times New Roman" w:hAnsi="Times New Roman" w:cs="Times New Roman"/>
          <w:sz w:val="20"/>
          <w:szCs w:val="20"/>
          <w:lang w:val="en-US"/>
        </w:rPr>
        <w:t>LR-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Negative Likelihood ratio.  </w:t>
      </w:r>
      <w:r w:rsidRPr="00750F9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6A156D" w:rsidRPr="00403367" w:rsidRDefault="006A156D" w:rsidP="008778C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03367">
        <w:rPr>
          <w:rFonts w:ascii="Times New Roman" w:hAnsi="Times New Roman" w:cs="Times New Roman"/>
          <w:sz w:val="20"/>
          <w:szCs w:val="20"/>
          <w:lang w:val="en-US"/>
        </w:rPr>
        <w:t xml:space="preserve">ART: Assistive reproductive technologies </w:t>
      </w:r>
    </w:p>
    <w:p w:rsidR="00F07175" w:rsidRPr="006A156D" w:rsidRDefault="00F07175">
      <w:pPr>
        <w:rPr>
          <w:lang w:val="en-US"/>
        </w:rPr>
      </w:pPr>
    </w:p>
    <w:sectPr w:rsidR="00F07175" w:rsidRPr="006A156D" w:rsidSect="002B27D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56D"/>
    <w:rsid w:val="002B27DE"/>
    <w:rsid w:val="006A156D"/>
    <w:rsid w:val="008778C4"/>
    <w:rsid w:val="00F07175"/>
    <w:rsid w:val="00F5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58655"/>
  <w15:chartTrackingRefBased/>
  <w15:docId w15:val="{472A221B-8017-441C-A396-BC5F9442D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A156D"/>
    <w:pPr>
      <w:spacing w:after="200" w:line="276" w:lineRule="auto"/>
    </w:pPr>
    <w:rPr>
      <w:rFonts w:eastAsiaTheme="minorEastAsia"/>
      <w:lang w:val="sv-SE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A156D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inespaciado">
    <w:name w:val="No Spacing"/>
    <w:uiPriority w:val="1"/>
    <w:qFormat/>
    <w:rsid w:val="006A156D"/>
    <w:pPr>
      <w:spacing w:after="0" w:line="240" w:lineRule="auto"/>
    </w:pPr>
    <w:rPr>
      <w:rFonts w:eastAsiaTheme="minorEastAsia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7B298-AF06-45DF-BD1F-665E096A7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14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c</dc:creator>
  <cp:keywords/>
  <dc:description/>
  <cp:lastModifiedBy>csc</cp:lastModifiedBy>
  <cp:revision>3</cp:revision>
  <dcterms:created xsi:type="dcterms:W3CDTF">2017-01-18T19:48:00Z</dcterms:created>
  <dcterms:modified xsi:type="dcterms:W3CDTF">2017-04-29T00:43:00Z</dcterms:modified>
</cp:coreProperties>
</file>